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3"/>
        <w:gridCol w:w="1699"/>
        <w:gridCol w:w="1221"/>
        <w:gridCol w:w="1223"/>
        <w:gridCol w:w="1778"/>
        <w:gridCol w:w="1221"/>
        <w:gridCol w:w="1223"/>
      </w:tblGrid>
      <w:tr w:rsidR="00607657" w:rsidRPr="00607657" w14:paraId="268219F9" w14:textId="77777777" w:rsidTr="006A740F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2E96F" w14:textId="77777777" w:rsidR="00607657" w:rsidRPr="00607657" w:rsidRDefault="00AA7BE9" w:rsidP="00C738C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Supplementary </w:t>
            </w:r>
            <w:r w:rsidR="00607657" w:rsidRPr="00607657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Table </w:t>
            </w:r>
            <w:r w:rsidR="006A740F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S</w:t>
            </w:r>
            <w:r w:rsidR="00607657" w:rsidRPr="00607657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1. </w:t>
            </w:r>
            <w:r w:rsidR="00607657" w:rsidRPr="00C738C6">
              <w:rPr>
                <w:rFonts w:ascii="Calibri" w:eastAsia="Times New Roman" w:hAnsi="Calibri" w:cs="Calibri"/>
                <w:bCs/>
                <w:color w:val="000000"/>
                <w:lang w:val="en-US" w:eastAsia="sv-SE"/>
              </w:rPr>
              <w:t xml:space="preserve">Sensitivity analyses, for analyses presented in Table </w:t>
            </w:r>
            <w:r w:rsidR="00C738C6" w:rsidRPr="00C738C6">
              <w:rPr>
                <w:rFonts w:ascii="Calibri" w:eastAsia="Times New Roman" w:hAnsi="Calibri" w:cs="Calibri"/>
                <w:bCs/>
                <w:color w:val="000000"/>
                <w:lang w:val="en-US" w:eastAsia="sv-SE"/>
              </w:rPr>
              <w:t>4</w:t>
            </w:r>
            <w:r w:rsidR="00607657" w:rsidRPr="00C738C6">
              <w:rPr>
                <w:rFonts w:ascii="Calibri" w:eastAsia="Times New Roman" w:hAnsi="Calibri" w:cs="Calibri"/>
                <w:bCs/>
                <w:color w:val="000000"/>
                <w:lang w:val="en-US" w:eastAsia="sv-SE"/>
              </w:rPr>
              <w:t>.</w:t>
            </w:r>
            <w:r w:rsidR="00607657" w:rsidRPr="00607657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 </w:t>
            </w:r>
          </w:p>
        </w:tc>
      </w:tr>
      <w:tr w:rsidR="00607657" w:rsidRPr="00607657" w14:paraId="19D88491" w14:textId="77777777" w:rsidTr="00C738C6">
        <w:trPr>
          <w:trHeight w:val="600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B2658" w14:textId="77777777" w:rsidR="00607657" w:rsidRPr="00607657" w:rsidRDefault="00607657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AE358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als</w:t>
            </w:r>
            <w:proofErr w:type="spellEnd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arting</w:t>
            </w:r>
            <w:proofErr w:type="spellEnd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2005 </w:t>
            </w:r>
            <w:r w:rsidR="00C738C6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–</w:t>
            </w: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2015</w:t>
            </w:r>
            <w:r w:rsidR="00C738C6" w:rsidRPr="00C738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151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9DF4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als</w:t>
            </w:r>
            <w:proofErr w:type="spellEnd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arting</w:t>
            </w:r>
            <w:proofErr w:type="spellEnd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2005 </w:t>
            </w:r>
            <w:r w:rsidR="00C738C6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–</w:t>
            </w: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2013</w:t>
            </w:r>
            <w:r w:rsidR="00C738C6" w:rsidRPr="00C738C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sv-SE"/>
              </w:rPr>
              <w:t>b</w:t>
            </w:r>
          </w:p>
        </w:tc>
      </w:tr>
      <w:tr w:rsidR="00607657" w:rsidRPr="00607657" w14:paraId="6AAA8A56" w14:textId="77777777" w:rsidTr="00C738C6">
        <w:trPr>
          <w:trHeight w:val="300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269DF" w14:textId="77777777" w:rsidR="00607657" w:rsidRPr="00607657" w:rsidRDefault="00607657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4568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8033B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0E33F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AC88B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C62A0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05DC8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n</w:t>
            </w:r>
          </w:p>
        </w:tc>
      </w:tr>
      <w:tr w:rsidR="00607657" w:rsidRPr="00607657" w14:paraId="1B972798" w14:textId="77777777" w:rsidTr="00C738C6">
        <w:trPr>
          <w:trHeight w:val="348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9E66D" w14:textId="77777777" w:rsidR="00607657" w:rsidRPr="00607657" w:rsidRDefault="006A740F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</w:rPr>
              <w:t>A</w:t>
            </w:r>
            <w:r w:rsidR="00607657" w:rsidRPr="00607657">
              <w:rPr>
                <w:rFonts w:ascii="Calibri" w:eastAsia="Times New Roman" w:hAnsi="Calibri" w:cs="Calibri"/>
                <w:color w:val="000000"/>
                <w:lang w:val="en-US" w:eastAsia="sv-SE"/>
              </w:rPr>
              <w:t>ge adjusted hazard ratio for the exposed group</w:t>
            </w:r>
            <w:r w:rsidR="00C738C6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(Model 1)</w:t>
            </w:r>
            <w:r w:rsidR="00607657" w:rsidRPr="00607657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.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ADA0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EA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2E3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402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448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706F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8</w:t>
            </w:r>
          </w:p>
        </w:tc>
      </w:tr>
      <w:tr w:rsidR="00607657" w:rsidRPr="00607657" w14:paraId="661EA30F" w14:textId="77777777" w:rsidTr="00C738C6">
        <w:trPr>
          <w:trHeight w:val="30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C0D2" w14:textId="77777777" w:rsidR="00607657" w:rsidRPr="00607657" w:rsidRDefault="006A740F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r w:rsidR="00607657"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95 % </w:t>
            </w:r>
            <w:proofErr w:type="spellStart"/>
            <w:r w:rsidR="00607657"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Confidence</w:t>
            </w:r>
            <w:proofErr w:type="spellEnd"/>
            <w:r w:rsidR="00607657"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="00607657"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intervals</w:t>
            </w:r>
            <w:proofErr w:type="spellEnd"/>
            <w:r w:rsidR="00607657"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)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0086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10 - 1.2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CC0E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2 - 1.2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F17A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11 - 1.3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BE98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9 - 1.2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AF00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6 - 1.3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6E6A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6 - 1.32)</w:t>
            </w:r>
          </w:p>
        </w:tc>
      </w:tr>
      <w:tr w:rsidR="00607657" w:rsidRPr="00607657" w14:paraId="6BBDE7A3" w14:textId="77777777" w:rsidTr="00C738C6">
        <w:trPr>
          <w:trHeight w:val="60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26C63" w14:textId="77777777" w:rsidR="00607657" w:rsidRPr="00607657" w:rsidRDefault="00607657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val="en-US" w:eastAsia="sv-SE"/>
              </w:rPr>
              <w:t>Hazard ratio for the exposed group</w:t>
            </w:r>
            <w:r w:rsidR="006A740F">
              <w:rPr>
                <w:rFonts w:ascii="Calibri" w:eastAsia="Times New Roman" w:hAnsi="Calibri" w:cs="Calibri"/>
                <w:color w:val="000000"/>
                <w:lang w:val="en-US" w:eastAsia="sv-SE"/>
              </w:rPr>
              <w:t>,</w:t>
            </w:r>
            <w:r w:rsidRPr="00607657">
              <w:rPr>
                <w:rFonts w:ascii="Calibri" w:eastAsia="Times New Roman" w:hAnsi="Calibri" w:cs="Calibri"/>
                <w:color w:val="000000"/>
                <w:lang w:val="en-US" w:eastAsia="sv-SE"/>
              </w:rPr>
              <w:t xml:space="preserve"> fully adjusted </w:t>
            </w:r>
            <w:r w:rsidR="00C738C6">
              <w:rPr>
                <w:rFonts w:ascii="Calibri" w:eastAsia="Times New Roman" w:hAnsi="Calibri" w:cs="Calibri"/>
                <w:color w:val="000000"/>
                <w:lang w:val="en-US" w:eastAsia="sv-SE"/>
              </w:rPr>
              <w:t>(Model 3).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80F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5F9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91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C7D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36E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96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1.14</w:t>
            </w:r>
          </w:p>
        </w:tc>
      </w:tr>
      <w:tr w:rsidR="00607657" w:rsidRPr="00607657" w14:paraId="133BB0EF" w14:textId="77777777" w:rsidTr="00C738C6">
        <w:trPr>
          <w:trHeight w:val="300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5126" w14:textId="77777777" w:rsidR="00607657" w:rsidRPr="00607657" w:rsidRDefault="00607657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(95 % </w:t>
            </w:r>
            <w:proofErr w:type="spellStart"/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Confidence</w:t>
            </w:r>
            <w:proofErr w:type="spellEnd"/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intervals</w:t>
            </w:r>
            <w:proofErr w:type="spellEnd"/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)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FF3D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4 - 1.2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984F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0.98 - 1.2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DDAD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5 - 1.2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FA8E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5 - 1.2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10913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1 - 1.2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28E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(1.02 - 1.27)</w:t>
            </w:r>
          </w:p>
        </w:tc>
      </w:tr>
      <w:tr w:rsidR="00607657" w:rsidRPr="00607657" w14:paraId="39AA3D19" w14:textId="77777777" w:rsidTr="00C738C6">
        <w:trPr>
          <w:trHeight w:val="585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F8F32" w14:textId="77777777" w:rsidR="00607657" w:rsidRPr="00607657" w:rsidRDefault="00607657" w:rsidP="0060765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Observations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7138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7,781,5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3527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3,813,88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01C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3,967,66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ABEC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6,672,07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4FE7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3,268,86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4295" w14:textId="77777777" w:rsidR="00607657" w:rsidRPr="00607657" w:rsidRDefault="00607657" w:rsidP="0060765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07657">
              <w:rPr>
                <w:rFonts w:ascii="Calibri" w:eastAsia="Times New Roman" w:hAnsi="Calibri" w:cs="Calibri"/>
                <w:color w:val="000000"/>
                <w:lang w:eastAsia="sv-SE"/>
              </w:rPr>
              <w:t>3,403,203</w:t>
            </w:r>
          </w:p>
        </w:tc>
      </w:tr>
    </w:tbl>
    <w:p w14:paraId="52F6C25F" w14:textId="77777777" w:rsidR="00C738C6" w:rsidRPr="00C738C6" w:rsidRDefault="00C738C6" w:rsidP="00C738C6">
      <w:pPr>
        <w:spacing w:before="120" w:after="0"/>
        <w:rPr>
          <w:rFonts w:ascii="Calibri" w:eastAsia="Times New Roman" w:hAnsi="Calibri" w:cs="Calibri"/>
          <w:color w:val="000000"/>
          <w:sz w:val="18"/>
          <w:szCs w:val="20"/>
          <w:lang w:val="en-US" w:eastAsia="sv-SE"/>
        </w:rPr>
      </w:pPr>
      <w:r w:rsidRPr="00C738C6">
        <w:rPr>
          <w:rFonts w:ascii="Calibri" w:eastAsia="Times New Roman" w:hAnsi="Calibri" w:cs="Calibri"/>
          <w:color w:val="000000"/>
          <w:sz w:val="18"/>
          <w:szCs w:val="20"/>
          <w:vertAlign w:val="superscript"/>
          <w:lang w:val="en-US" w:eastAsia="sv-SE"/>
        </w:rPr>
        <w:t xml:space="preserve">a </w:t>
      </w:r>
      <w:r w:rsidRPr="00C738C6">
        <w:rPr>
          <w:rFonts w:ascii="Calibri" w:eastAsia="Times New Roman" w:hAnsi="Calibri" w:cs="Calibri"/>
          <w:color w:val="000000"/>
          <w:sz w:val="18"/>
          <w:szCs w:val="20"/>
          <w:lang w:val="en-US" w:eastAsia="sv-SE"/>
        </w:rPr>
        <w:t>Full information on municipality of residency for both cohort member and siblings when assigning eligibility</w:t>
      </w:r>
    </w:p>
    <w:p w14:paraId="5F8B8BA1" w14:textId="77777777" w:rsidR="00C738C6" w:rsidRPr="00C738C6" w:rsidRDefault="00C738C6" w:rsidP="00C738C6">
      <w:pPr>
        <w:spacing w:after="0"/>
        <w:rPr>
          <w:sz w:val="20"/>
          <w:lang w:val="en-US"/>
        </w:rPr>
      </w:pPr>
      <w:r w:rsidRPr="00C738C6">
        <w:rPr>
          <w:sz w:val="20"/>
          <w:vertAlign w:val="superscript"/>
          <w:lang w:val="en-US"/>
        </w:rPr>
        <w:t>b</w:t>
      </w:r>
      <w:r w:rsidRPr="00C738C6">
        <w:rPr>
          <w:rFonts w:ascii="Calibri" w:eastAsia="Times New Roman" w:hAnsi="Calibri" w:cs="Calibri"/>
          <w:color w:val="000000"/>
          <w:sz w:val="18"/>
          <w:szCs w:val="20"/>
          <w:lang w:val="en-US" w:eastAsia="sv-SE"/>
        </w:rPr>
        <w:t xml:space="preserve"> Full information on municipality of residency for the cohort member until end of follow-up</w:t>
      </w:r>
    </w:p>
    <w:sectPr w:rsidR="00C738C6" w:rsidRPr="00C738C6" w:rsidSect="00607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57"/>
    <w:rsid w:val="00210466"/>
    <w:rsid w:val="00607657"/>
    <w:rsid w:val="006A740F"/>
    <w:rsid w:val="00AA7BE9"/>
    <w:rsid w:val="00C7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D466D"/>
  <w15:chartTrackingRefBased/>
  <w15:docId w15:val="{D586DF22-6EFB-4C90-A095-0D3BFDE3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3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jellsson</dc:creator>
  <cp:keywords/>
  <dc:description/>
  <cp:lastModifiedBy>Sara Kjellsson</cp:lastModifiedBy>
  <cp:revision>2</cp:revision>
  <dcterms:created xsi:type="dcterms:W3CDTF">2022-07-27T15:43:00Z</dcterms:created>
  <dcterms:modified xsi:type="dcterms:W3CDTF">2022-07-27T15:43:00Z</dcterms:modified>
</cp:coreProperties>
</file>